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0894F" w14:textId="77777777" w:rsidR="00281135" w:rsidRPr="00067D66" w:rsidRDefault="00281135" w:rsidP="00281135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067D66">
        <w:rPr>
          <w:rFonts w:ascii="Arial" w:eastAsia="Arial" w:hAnsi="Arial" w:cs="Arial"/>
          <w:b/>
          <w:sz w:val="24"/>
          <w:szCs w:val="24"/>
        </w:rPr>
        <w:t xml:space="preserve">Supplemental Table 2: </w:t>
      </w:r>
      <w:r w:rsidRPr="00067D66">
        <w:rPr>
          <w:rFonts w:ascii="Arial" w:eastAsia="Arial" w:hAnsi="Arial" w:cs="Arial"/>
          <w:sz w:val="24"/>
          <w:szCs w:val="24"/>
        </w:rPr>
        <w:t xml:space="preserve">Adjusted outcomes </w:t>
      </w:r>
      <w:r>
        <w:rPr>
          <w:rFonts w:ascii="Arial" w:eastAsia="Arial" w:hAnsi="Arial" w:cs="Arial"/>
          <w:sz w:val="24"/>
          <w:szCs w:val="24"/>
        </w:rPr>
        <w:t xml:space="preserve">associated with adverse social determinants </w:t>
      </w:r>
      <w:r w:rsidRPr="00067D66">
        <w:rPr>
          <w:rFonts w:ascii="Arial" w:eastAsia="Arial" w:hAnsi="Arial" w:cs="Arial"/>
          <w:sz w:val="24"/>
          <w:szCs w:val="24"/>
        </w:rPr>
        <w:t xml:space="preserve">among patients without history of </w:t>
      </w:r>
      <w:r>
        <w:rPr>
          <w:rFonts w:ascii="Arial" w:eastAsia="Arial" w:hAnsi="Arial" w:cs="Arial"/>
          <w:color w:val="000000"/>
          <w:sz w:val="24"/>
          <w:szCs w:val="24"/>
        </w:rPr>
        <w:t>Injection drug use</w:t>
      </w:r>
    </w:p>
    <w:p w14:paraId="708080C6" w14:textId="77777777" w:rsidR="00281135" w:rsidRPr="00067D66" w:rsidRDefault="00281135" w:rsidP="00281135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067D66">
        <w:rPr>
          <w:rFonts w:ascii="Arial" w:eastAsia="Arial" w:hAnsi="Arial" w:cs="Arial"/>
          <w:sz w:val="24"/>
          <w:szCs w:val="24"/>
        </w:rPr>
        <w:t xml:space="preserve">Outcomes reported as Adjusted Odds Ratio (AOR) or β Coefficient, with 95% confidence intervals (CI). Reference: </w:t>
      </w:r>
      <w:r w:rsidRPr="00067D66">
        <w:rPr>
          <w:rFonts w:ascii="Arial" w:eastAsia="Arial" w:hAnsi="Arial" w:cs="Arial"/>
          <w:i/>
          <w:sz w:val="24"/>
          <w:szCs w:val="24"/>
        </w:rPr>
        <w:t>Non-Disadvantaged</w:t>
      </w:r>
      <w:r w:rsidRPr="00067D66">
        <w:rPr>
          <w:rFonts w:ascii="Arial" w:eastAsia="Arial" w:hAnsi="Arial" w:cs="Arial"/>
          <w:sz w:val="24"/>
          <w:szCs w:val="24"/>
        </w:rPr>
        <w:t>.</w:t>
      </w:r>
    </w:p>
    <w:p w14:paraId="0CD92D7C" w14:textId="77777777" w:rsidR="00281135" w:rsidRPr="00067D66" w:rsidRDefault="00281135" w:rsidP="00281135">
      <w:pPr>
        <w:spacing w:line="240" w:lineRule="auto"/>
        <w:rPr>
          <w:rFonts w:ascii="Arial" w:eastAsia="Arial" w:hAnsi="Arial" w:cs="Arial"/>
          <w:i/>
          <w:sz w:val="24"/>
          <w:szCs w:val="24"/>
        </w:rPr>
      </w:pPr>
      <w:proofErr w:type="spellStart"/>
      <w:r w:rsidRPr="00067D66">
        <w:rPr>
          <w:rFonts w:ascii="Arial" w:eastAsia="Arial" w:hAnsi="Arial" w:cs="Arial"/>
          <w:i/>
          <w:sz w:val="24"/>
          <w:szCs w:val="24"/>
        </w:rPr>
        <w:t>pLOS</w:t>
      </w:r>
      <w:proofErr w:type="spellEnd"/>
      <w:r w:rsidRPr="00067D66">
        <w:rPr>
          <w:rFonts w:ascii="Arial" w:eastAsia="Arial" w:hAnsi="Arial" w:cs="Arial"/>
          <w:i/>
          <w:sz w:val="24"/>
          <w:szCs w:val="24"/>
        </w:rPr>
        <w:t>, postoperative length of stay</w:t>
      </w:r>
    </w:p>
    <w:tbl>
      <w:tblPr>
        <w:tblW w:w="981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90"/>
        <w:gridCol w:w="2160"/>
        <w:gridCol w:w="1890"/>
        <w:gridCol w:w="1170"/>
      </w:tblGrid>
      <w:tr w:rsidR="00281135" w:rsidRPr="00067D66" w14:paraId="0132CC78" w14:textId="77777777" w:rsidTr="00534D8F"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B2A3C6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419F79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Disadvantaged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8FB5CE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14:paraId="3E3E904E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i/>
                <w:sz w:val="24"/>
                <w:szCs w:val="24"/>
              </w:rPr>
              <w:t>P-value</w:t>
            </w:r>
          </w:p>
        </w:tc>
      </w:tr>
      <w:tr w:rsidR="00281135" w:rsidRPr="00067D66" w14:paraId="675DA700" w14:textId="77777777" w:rsidTr="00534D8F">
        <w:tc>
          <w:tcPr>
            <w:tcW w:w="4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14DAB9B0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6126138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A285CE0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97FD00E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281135" w:rsidRPr="00067D66" w14:paraId="14D1798E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EDCA18A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In-hospital mortalit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12DEC3F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1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9CD00CF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95-1.3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68A4C975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18</w:t>
            </w:r>
          </w:p>
        </w:tc>
      </w:tr>
      <w:tr w:rsidR="00281135" w:rsidRPr="00067D66" w14:paraId="39FEC3BD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330ED37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Acute kidney injur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7092C66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2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5F92197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15-1.3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018A8436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281135" w:rsidRPr="00067D66" w14:paraId="1E38A199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A8055F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Infec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1E2FF67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8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6CEFDA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48-2.3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A3A6B71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281135" w:rsidRPr="00067D66" w14:paraId="20CE28B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9C325C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Prolonged mechanical ventil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44F412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7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545219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60-1.9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9DE50CA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281135" w:rsidRPr="00067D66" w14:paraId="1DE8CBEB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FC5AA2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Strok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2DB924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2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8246E14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07-1.4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89F9A21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004</w:t>
            </w:r>
          </w:p>
        </w:tc>
      </w:tr>
      <w:tr w:rsidR="00281135" w:rsidRPr="00067D66" w14:paraId="050D5C0E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6E3A774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 Reoper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9BBFA4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4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013E0C1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12-1.9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5A20E5A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005</w:t>
            </w:r>
          </w:p>
        </w:tc>
      </w:tr>
      <w:tr w:rsidR="00281135" w:rsidRPr="00067D66" w14:paraId="0770AED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913F8C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3FC9ED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32584B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B72353A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281135" w:rsidRPr="00067D66" w14:paraId="1CE87B84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8F02D80" w14:textId="77777777" w:rsidR="00281135" w:rsidRPr="00067D66" w:rsidRDefault="00281135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Resource Utiliz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0E2E3E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10B07B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4F1BC0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281135" w:rsidRPr="00067D66" w14:paraId="18FAE48D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DD7422F" w14:textId="77777777" w:rsidR="00281135" w:rsidRPr="00067D66" w:rsidRDefault="00281135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067D66">
              <w:rPr>
                <w:rFonts w:ascii="Arial" w:eastAsia="Arial" w:hAnsi="Arial" w:cs="Arial"/>
                <w:sz w:val="24"/>
                <w:szCs w:val="24"/>
              </w:rPr>
              <w:t>pLOS</w:t>
            </w:r>
            <w:proofErr w:type="spellEnd"/>
            <w:r w:rsidRPr="00067D66">
              <w:rPr>
                <w:rFonts w:ascii="Arial" w:eastAsia="Arial" w:hAnsi="Arial" w:cs="Arial"/>
                <w:sz w:val="24"/>
                <w:szCs w:val="24"/>
              </w:rPr>
              <w:t xml:space="preserve"> (β, days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12C6A2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+5.8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5B3294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5.13-6.6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AB05007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281135" w:rsidRPr="00067D66" w14:paraId="42751BD6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C1EBE0D" w14:textId="77777777" w:rsidR="00281135" w:rsidRPr="00067D66" w:rsidRDefault="00281135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Costs (β, $1,000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6DE7D7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+40.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D640B54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35.6-45.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21388D6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281135" w:rsidRPr="00067D66" w14:paraId="3CF65DAD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1B9AD06" w14:textId="77777777" w:rsidR="00281135" w:rsidRPr="00067D66" w:rsidRDefault="00281135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Nonhome discharg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2F8636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4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93CA6F4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36-1.6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6DD9051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281135" w:rsidRPr="00067D66" w14:paraId="65D2A97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747F0D" w14:textId="77777777" w:rsidR="00281135" w:rsidRPr="00067D66" w:rsidRDefault="00281135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Nonelective 30-day readmiss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3B0152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0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4AE7A56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95-1.1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497FD06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29</w:t>
            </w:r>
          </w:p>
        </w:tc>
      </w:tr>
      <w:tr w:rsidR="00281135" w:rsidRPr="00067D66" w14:paraId="2E4DAC13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DBC35B6" w14:textId="77777777" w:rsidR="00281135" w:rsidRPr="00067D66" w:rsidRDefault="00281135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Nonelective 90-day readmiss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656E25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1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3F51EB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1.01-1.2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6365AFE" w14:textId="77777777" w:rsidR="00281135" w:rsidRPr="00067D66" w:rsidRDefault="00281135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sz w:val="24"/>
                <w:szCs w:val="24"/>
              </w:rPr>
              <w:t>0.04</w:t>
            </w:r>
          </w:p>
        </w:tc>
      </w:tr>
    </w:tbl>
    <w:p w14:paraId="50A4F003" w14:textId="77777777" w:rsidR="002200E7" w:rsidRDefault="002200E7"/>
    <w:sectPr w:rsidR="00220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35"/>
    <w:rsid w:val="00093409"/>
    <w:rsid w:val="002200E7"/>
    <w:rsid w:val="00281135"/>
    <w:rsid w:val="00B06170"/>
    <w:rsid w:val="00F5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D067"/>
  <w15:chartTrackingRefBased/>
  <w15:docId w15:val="{0EDD7190-17E2-43C9-8FAD-84F7D938B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135"/>
    <w:pPr>
      <w:spacing w:line="25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1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1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1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1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1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13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13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13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13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1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1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1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1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1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1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1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1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13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1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13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11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13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11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1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ee, Barzin (Volunteer)</dc:creator>
  <cp:keywords/>
  <dc:description/>
  <cp:lastModifiedBy>Badiee, Barzin (Volunteer)</cp:lastModifiedBy>
  <cp:revision>1</cp:revision>
  <dcterms:created xsi:type="dcterms:W3CDTF">2025-09-26T19:43:00Z</dcterms:created>
  <dcterms:modified xsi:type="dcterms:W3CDTF">2025-09-26T19:43:00Z</dcterms:modified>
</cp:coreProperties>
</file>